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9288C" w14:textId="4873B2EA" w:rsidR="006D0E41" w:rsidRDefault="007E443F">
      <w:r>
        <w:t>Table S</w:t>
      </w:r>
      <w:r w:rsidR="004D0712">
        <w:t>2</w:t>
      </w:r>
      <w:bookmarkStart w:id="0" w:name="_GoBack"/>
      <w:bookmarkEnd w:id="0"/>
      <w:r>
        <w:t xml:space="preserve">. </w:t>
      </w:r>
      <w:r w:rsidR="00F31EFD">
        <w:t>Trait loadings on the first two principal components for all traits, flowering time traits, and leaf number traits shown in Figure 4</w:t>
      </w:r>
    </w:p>
    <w:p w14:paraId="61914307" w14:textId="77777777" w:rsidR="007E443F" w:rsidRPr="00925EC2" w:rsidRDefault="007E443F"/>
    <w:tbl>
      <w:tblPr>
        <w:tblW w:w="1203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79"/>
        <w:gridCol w:w="1023"/>
        <w:gridCol w:w="1023"/>
        <w:gridCol w:w="1023"/>
        <w:gridCol w:w="1023"/>
        <w:gridCol w:w="943"/>
        <w:gridCol w:w="1023"/>
      </w:tblGrid>
      <w:tr w:rsidR="006D0E41" w:rsidRPr="00925EC2" w14:paraId="2E9625FC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1095549C" w14:textId="77777777" w:rsidR="006D0E41" w:rsidRPr="00925EC2" w:rsidRDefault="006D0E41" w:rsidP="00925EC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4BDB9EAA" w14:textId="77777777" w:rsidR="006D0E41" w:rsidRPr="00925EC2" w:rsidRDefault="006D0E41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ll traits</w:t>
            </w:r>
          </w:p>
        </w:tc>
        <w:tc>
          <w:tcPr>
            <w:tcW w:w="2046" w:type="dxa"/>
            <w:gridSpan w:val="2"/>
            <w:shd w:val="clear" w:color="auto" w:fill="auto"/>
            <w:noWrap/>
            <w:vAlign w:val="bottom"/>
            <w:hideMark/>
          </w:tcPr>
          <w:p w14:paraId="4362D03A" w14:textId="77777777" w:rsidR="006D0E41" w:rsidRPr="00925EC2" w:rsidRDefault="006D0E41" w:rsidP="006D0E4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owering time</w:t>
            </w:r>
          </w:p>
        </w:tc>
        <w:tc>
          <w:tcPr>
            <w:tcW w:w="1966" w:type="dxa"/>
            <w:gridSpan w:val="2"/>
            <w:shd w:val="clear" w:color="auto" w:fill="auto"/>
            <w:noWrap/>
            <w:vAlign w:val="bottom"/>
            <w:hideMark/>
          </w:tcPr>
          <w:p w14:paraId="40DB0D33" w14:textId="77777777" w:rsidR="006D0E41" w:rsidRPr="00925EC2" w:rsidRDefault="006D0E41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L</w:t>
            </w:r>
            <w:r>
              <w:rPr>
                <w:rFonts w:eastAsia="Times New Roman"/>
                <w:color w:val="000000"/>
              </w:rPr>
              <w:t>eaf number</w:t>
            </w:r>
          </w:p>
        </w:tc>
      </w:tr>
      <w:tr w:rsidR="006D0E41" w:rsidRPr="00925EC2" w14:paraId="0A2B1DBF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513C00D3" w14:textId="77BA2242" w:rsidR="00925EC2" w:rsidRPr="00925EC2" w:rsidRDefault="007E443F" w:rsidP="00925EC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its and environment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5F8750C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7AF1165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23B26D6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24D9CBC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2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682AC97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E241AF6" w14:textId="77777777" w:rsidR="00925EC2" w:rsidRPr="00925EC2" w:rsidRDefault="00925EC2" w:rsidP="006D0E41">
            <w:pPr>
              <w:jc w:val="center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PC2</w:t>
            </w:r>
          </w:p>
        </w:tc>
      </w:tr>
      <w:tr w:rsidR="006B6CCA" w:rsidRPr="00925EC2" w14:paraId="6CDC0FB0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3320DBB7" w14:textId="77777777" w:rsidR="006B6CCA" w:rsidRDefault="006B6CCA" w:rsidP="00F31EF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E99BF38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1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B49829D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08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E248E84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42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B7C0A63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0A746CA" w14:textId="50FD54C8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C539085" w14:textId="114A56F0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10D30695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5152B6D1" w14:textId="77777777" w:rsidR="006B6CCA" w:rsidRDefault="006B6CCA" w:rsidP="00F31EF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>
              <w:t>C, 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D3C4EB5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8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DA46D57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803788C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83479CF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04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031EA11" w14:textId="21AA4D0E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5ED6F48" w14:textId="79321486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0E40F8BF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0AB04B6A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849C759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4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17170C2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9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7FF8AA1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4</w:t>
            </w: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1763F9E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2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0737746" w14:textId="1D5AE81B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8B3A155" w14:textId="489437EB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765686D4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6D937A12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DBEF7B4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3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2319546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8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33872F3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45</w:t>
            </w: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79EA9EC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07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CE98DD0" w14:textId="43871B5D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6F23E8D" w14:textId="52635A83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3D5390FB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707F6A86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3268C17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2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8D94078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18B2DF0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36E0AB4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74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F9D9645" w14:textId="3131AA89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B9AD113" w14:textId="6B81172F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59FBB4BE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49EDC72C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lowering time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1FEC298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8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57C125D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30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3D96F1F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7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788E356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36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4986235F" w14:textId="596804E3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A07D824" w14:textId="06905E5F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CCA" w:rsidRPr="00925EC2" w14:paraId="202277F9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2851CACC" w14:textId="77777777" w:rsidR="006B6CCA" w:rsidRDefault="006B6CCA" w:rsidP="00F31EF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4DDAB8E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7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70B5050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814CBD9" w14:textId="3AC13843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0DD4C47" w14:textId="7125C4D7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54C410CA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0C4FCCA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04</w:t>
            </w: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6B6CCA" w:rsidRPr="00925EC2" w14:paraId="2B12C697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656153D6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1DA2FEA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8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A6D0D36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0</w:t>
            </w: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4A084FF" w14:textId="2198269A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D1ADCD6" w14:textId="1F03D597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A96F268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BDE5294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4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6B6CCA" w:rsidRPr="00925EC2" w14:paraId="4AB7670F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0A596BFF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390C0A6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4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033B5DD3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3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78B2000" w14:textId="650DA7A0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F576A41" w14:textId="1A5737C9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79430AE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3B1C60B9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8</w:t>
            </w:r>
            <w:r>
              <w:rPr>
                <w:rFonts w:eastAsia="Times New Roman"/>
                <w:color w:val="000000"/>
              </w:rPr>
              <w:t>9</w:t>
            </w:r>
          </w:p>
        </w:tc>
      </w:tr>
      <w:tr w:rsidR="006B6CCA" w:rsidRPr="00925EC2" w14:paraId="35FEE24D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78F979B8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2</w:t>
            </w:r>
            <w:r w:rsidRPr="0083482A">
              <w:t xml:space="preserve"> hour days, </w:t>
            </w:r>
            <w:r>
              <w:t>18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5BF8ECB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3</w:t>
            </w: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0D5BA77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3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25F5453" w14:textId="57E4A27B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E32DFFA" w14:textId="07A32F38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70C73BE8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26521511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372</w:t>
            </w:r>
          </w:p>
        </w:tc>
      </w:tr>
      <w:tr w:rsidR="006B6CCA" w:rsidRPr="00925EC2" w14:paraId="5BEDB501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0E3C757F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4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0745497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14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9DDFB53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5</w:t>
            </w: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63FF6A27" w14:textId="793A1E19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898538D" w14:textId="1926FC21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66CA2BF3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27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5050069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707</w:t>
            </w:r>
          </w:p>
        </w:tc>
      </w:tr>
      <w:tr w:rsidR="006B6CCA" w:rsidRPr="00925EC2" w14:paraId="15886548" w14:textId="77777777" w:rsidTr="006B6CCA">
        <w:trPr>
          <w:trHeight w:val="300"/>
          <w:jc w:val="center"/>
        </w:trPr>
        <w:tc>
          <w:tcPr>
            <w:tcW w:w="5979" w:type="dxa"/>
            <w:shd w:val="clear" w:color="auto" w:fill="auto"/>
            <w:noWrap/>
            <w:vAlign w:val="bottom"/>
            <w:hideMark/>
          </w:tcPr>
          <w:p w14:paraId="4945C0C1" w14:textId="77777777" w:rsidR="006B6CCA" w:rsidRDefault="006B6CCA" w:rsidP="006B6CC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eaf number, </w:t>
            </w:r>
            <w:r w:rsidRPr="0083482A">
              <w:t>1</w:t>
            </w:r>
            <w:r>
              <w:t>6</w:t>
            </w:r>
            <w:r w:rsidRPr="0083482A">
              <w:t xml:space="preserve"> hour days, </w:t>
            </w:r>
            <w:r>
              <w:t>25</w:t>
            </w:r>
            <w:r w:rsidRPr="0083482A">
              <w:rPr>
                <w:rFonts w:ascii="Lucida Grande" w:hAnsi="Lucida Grande"/>
                <w:b/>
                <w:color w:val="000000"/>
              </w:rPr>
              <w:t>°</w:t>
            </w:r>
            <w:r w:rsidRPr="0083482A">
              <w:t xml:space="preserve">C, </w:t>
            </w:r>
            <w:r>
              <w:t>6</w:t>
            </w:r>
            <w:r w:rsidRPr="0083482A">
              <w:t xml:space="preserve"> week </w:t>
            </w:r>
            <w:proofErr w:type="spellStart"/>
            <w:r w:rsidRPr="0083482A">
              <w:t>vernalization</w:t>
            </w:r>
            <w:proofErr w:type="spellEnd"/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14007A57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-0.2</w:t>
            </w: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162275B" w14:textId="77777777" w:rsidR="006B6CCA" w:rsidRPr="00925EC2" w:rsidRDefault="006B6CCA" w:rsidP="006D0E41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48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5D8CC066" w14:textId="45A1A7FB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7BBDEA15" w14:textId="65B62E9C" w:rsidR="006B6CCA" w:rsidRPr="00925EC2" w:rsidRDefault="007E443F" w:rsidP="007E443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43" w:type="dxa"/>
            <w:shd w:val="clear" w:color="auto" w:fill="auto"/>
            <w:noWrap/>
            <w:vAlign w:val="bottom"/>
            <w:hideMark/>
          </w:tcPr>
          <w:p w14:paraId="3FCA3073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37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14:paraId="4AB17954" w14:textId="77777777" w:rsidR="006B6CCA" w:rsidRPr="00925EC2" w:rsidRDefault="006B6CCA" w:rsidP="006B6CCA">
            <w:pPr>
              <w:jc w:val="right"/>
              <w:rPr>
                <w:rFonts w:eastAsia="Times New Roman"/>
                <w:color w:val="000000"/>
              </w:rPr>
            </w:pPr>
            <w:r w:rsidRPr="00925EC2">
              <w:rPr>
                <w:rFonts w:eastAsia="Times New Roman"/>
                <w:color w:val="000000"/>
              </w:rPr>
              <w:t>0.505</w:t>
            </w:r>
          </w:p>
        </w:tc>
      </w:tr>
    </w:tbl>
    <w:p w14:paraId="1BBAFE2D" w14:textId="77777777" w:rsidR="00925EC2" w:rsidRDefault="00925EC2"/>
    <w:p w14:paraId="6FB5D39F" w14:textId="77777777" w:rsidR="00925EC2" w:rsidRPr="00925EC2" w:rsidRDefault="00925EC2"/>
    <w:sectPr w:rsidR="00925EC2" w:rsidRPr="00925EC2" w:rsidSect="00925EC2">
      <w:type w:val="continuous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C2"/>
    <w:rsid w:val="004D0712"/>
    <w:rsid w:val="006B6CCA"/>
    <w:rsid w:val="006D0E41"/>
    <w:rsid w:val="007E443F"/>
    <w:rsid w:val="00925EC2"/>
    <w:rsid w:val="00DC7D72"/>
    <w:rsid w:val="00F3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9B11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925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925E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8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Ruei Lee</dc:creator>
  <cp:keywords/>
  <dc:description/>
  <cp:lastModifiedBy>Cheng-Ruei Lee</cp:lastModifiedBy>
  <cp:revision>5</cp:revision>
  <dcterms:created xsi:type="dcterms:W3CDTF">2014-05-21T09:41:00Z</dcterms:created>
  <dcterms:modified xsi:type="dcterms:W3CDTF">2014-08-20T13:09:00Z</dcterms:modified>
</cp:coreProperties>
</file>